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614" w:rsidRDefault="00D34614" w:rsidP="00D3461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Extended Data </w:t>
      </w:r>
      <w:r w:rsidRPr="00BC7F35">
        <w:rPr>
          <w:rFonts w:ascii="Arial" w:hAnsi="Arial" w:cs="Arial"/>
          <w:b/>
          <w:bCs/>
          <w:color w:val="000000" w:themeColor="text1"/>
          <w:shd w:val="clear" w:color="auto" w:fill="FFFFFF"/>
        </w:rPr>
        <w:t>Table 2-1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: Main Figures Raw Data</w:t>
      </w:r>
    </w:p>
    <w:tbl>
      <w:tblPr>
        <w:tblStyle w:val="TableGrid"/>
        <w:tblpPr w:leftFromText="187" w:rightFromText="187" w:vertAnchor="text" w:horzAnchor="margin" w:tblpXSpec="center" w:tblpY="1"/>
        <w:tblW w:w="11307" w:type="dxa"/>
        <w:tblLook w:val="04A0" w:firstRow="1" w:lastRow="0" w:firstColumn="1" w:lastColumn="0" w:noHBand="0" w:noVBand="1"/>
      </w:tblPr>
      <w:tblGrid>
        <w:gridCol w:w="773"/>
        <w:gridCol w:w="1549"/>
        <w:gridCol w:w="332"/>
        <w:gridCol w:w="1229"/>
        <w:gridCol w:w="1088"/>
        <w:gridCol w:w="1100"/>
        <w:gridCol w:w="1214"/>
        <w:gridCol w:w="941"/>
        <w:gridCol w:w="1025"/>
        <w:gridCol w:w="941"/>
        <w:gridCol w:w="1115"/>
      </w:tblGrid>
      <w:tr w:rsidR="00D34614" w:rsidRPr="00FA56F8" w:rsidTr="00FE4E33">
        <w:trPr>
          <w:trHeight w:val="300"/>
        </w:trPr>
        <w:tc>
          <w:tcPr>
            <w:tcW w:w="11307" w:type="dxa"/>
            <w:gridSpan w:val="11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 xml:space="preserve">EYFP and </w:t>
            </w:r>
            <w:proofErr w:type="spellStart"/>
            <w:r w:rsidRPr="00FA56F8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FA56F8">
              <w:rPr>
                <w:rFonts w:ascii="Arial" w:hAnsi="Arial" w:cs="Arial"/>
                <w:sz w:val="16"/>
                <w:szCs w:val="16"/>
              </w:rPr>
              <w:t xml:space="preserve"> DG Percent area Comparison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TAM Administration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EYFP Mean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Standard Error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56F8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FA56F8">
              <w:rPr>
                <w:rFonts w:ascii="Arial" w:hAnsi="Arial" w:cs="Arial"/>
                <w:sz w:val="16"/>
                <w:szCs w:val="16"/>
              </w:rPr>
              <w:t xml:space="preserve"> Mean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Standard Error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19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E,F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1442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1713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8112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1544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E,F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2412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8149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1565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E,F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2736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5423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2948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3554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11307" w:type="dxa"/>
            <w:gridSpan w:val="11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 xml:space="preserve">EYFP+ Percent Area Colocalization with </w:t>
            </w:r>
            <w:proofErr w:type="spellStart"/>
            <w:r w:rsidRPr="00FA56F8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FA56F8">
              <w:rPr>
                <w:rFonts w:ascii="Arial" w:hAnsi="Arial" w:cs="Arial"/>
                <w:sz w:val="16"/>
                <w:szCs w:val="16"/>
              </w:rPr>
              <w:t>+ Area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TAM Administration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56F8">
              <w:rPr>
                <w:rFonts w:ascii="Arial" w:hAnsi="Arial" w:cs="Arial"/>
                <w:sz w:val="16"/>
                <w:szCs w:val="16"/>
              </w:rPr>
              <w:t>Colocalized</w:t>
            </w:r>
            <w:proofErr w:type="spellEnd"/>
            <w:r w:rsidRPr="00FA56F8">
              <w:rPr>
                <w:rFonts w:ascii="Arial" w:hAnsi="Arial" w:cs="Arial"/>
                <w:sz w:val="16"/>
                <w:szCs w:val="16"/>
              </w:rPr>
              <w:t xml:space="preserve"> Area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Standard Error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402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H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5.84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.346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402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H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1.77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.947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402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H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6.71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.654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11307" w:type="dxa"/>
            <w:gridSpan w:val="11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56F8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FA56F8">
              <w:rPr>
                <w:rFonts w:ascii="Arial" w:hAnsi="Arial" w:cs="Arial"/>
                <w:sz w:val="16"/>
                <w:szCs w:val="16"/>
              </w:rPr>
              <w:t>+ Percent Area Colocalization with EYFP+ Area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TAM Administration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56F8">
              <w:rPr>
                <w:rFonts w:ascii="Arial" w:hAnsi="Arial" w:cs="Arial"/>
                <w:sz w:val="16"/>
                <w:szCs w:val="16"/>
              </w:rPr>
              <w:t>Colocalized</w:t>
            </w:r>
            <w:proofErr w:type="spellEnd"/>
            <w:r w:rsidRPr="00FA56F8">
              <w:rPr>
                <w:rFonts w:ascii="Arial" w:hAnsi="Arial" w:cs="Arial"/>
                <w:sz w:val="16"/>
                <w:szCs w:val="16"/>
              </w:rPr>
              <w:t xml:space="preserve"> Area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Standard Error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I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5.14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6255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I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3.22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6.42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I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6.3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.654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11307" w:type="dxa"/>
            <w:gridSpan w:val="11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DG RGL Densities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TAM Administration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EYFP Only Mean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EYFP Only Standard Error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56F8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FA56F8">
              <w:rPr>
                <w:rFonts w:ascii="Arial" w:hAnsi="Arial" w:cs="Arial"/>
                <w:sz w:val="16"/>
                <w:szCs w:val="16"/>
              </w:rPr>
              <w:t xml:space="preserve"> Only Mean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56F8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FA56F8">
              <w:rPr>
                <w:rFonts w:ascii="Arial" w:hAnsi="Arial" w:cs="Arial"/>
                <w:sz w:val="16"/>
                <w:szCs w:val="16"/>
              </w:rPr>
              <w:t xml:space="preserve"> Only Standard Error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Both Mean</w:t>
            </w: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Both Standard Error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either Mean</w:t>
            </w: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either Standard Error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B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15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.42E-05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12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.48E-05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9.00E-05</w:t>
            </w: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.63E-05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27</w:t>
            </w: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.80E-05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B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15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.48E-05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12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7.81E-05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11</w:t>
            </w: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.18E-05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31</w:t>
            </w: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.18E-05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B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8.63E-05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22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.56E-05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39</w:t>
            </w: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11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18</w:t>
            </w: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.41E-05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11307" w:type="dxa"/>
            <w:gridSpan w:val="11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DG RGL Percentages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TAM Administration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EYFP Only Mean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EYFP Only Standard Error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56F8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FA56F8">
              <w:rPr>
                <w:rFonts w:ascii="Arial" w:hAnsi="Arial" w:cs="Arial"/>
                <w:sz w:val="16"/>
                <w:szCs w:val="16"/>
              </w:rPr>
              <w:t xml:space="preserve"> Only Mean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56F8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FA56F8">
              <w:rPr>
                <w:rFonts w:ascii="Arial" w:hAnsi="Arial" w:cs="Arial"/>
                <w:sz w:val="16"/>
                <w:szCs w:val="16"/>
              </w:rPr>
              <w:t xml:space="preserve"> Only Standard Error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Both Mean</w:t>
            </w: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Both Standard Error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either Mean</w:t>
            </w: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either Standard Error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C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3.76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.389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9.03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.496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4.71</w:t>
            </w: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.241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2.49</w:t>
            </w: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.636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C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2.21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7.26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.426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5.85</w:t>
            </w: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.037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4.69</w:t>
            </w: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.241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C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0.4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.762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2.46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8.33</w:t>
            </w: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6.566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8.8</w:t>
            </w: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.559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11307" w:type="dxa"/>
            <w:gridSpan w:val="11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DG Progenitor Densities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TAM Administration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EYFP Only Mean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EYFP Only Standard Error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56F8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FA56F8">
              <w:rPr>
                <w:rFonts w:ascii="Arial" w:hAnsi="Arial" w:cs="Arial"/>
                <w:sz w:val="16"/>
                <w:szCs w:val="16"/>
              </w:rPr>
              <w:t xml:space="preserve"> Only Mean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56F8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FA56F8">
              <w:rPr>
                <w:rFonts w:ascii="Arial" w:hAnsi="Arial" w:cs="Arial"/>
                <w:sz w:val="16"/>
                <w:szCs w:val="16"/>
              </w:rPr>
              <w:t xml:space="preserve"> Only Standard Error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Both Mean</w:t>
            </w: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Both Standard Error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either Mean</w:t>
            </w: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either Standard Error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E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11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.00E-05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16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.53E-05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8.67E-05</w:t>
            </w: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.84E-05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21</w:t>
            </w: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6.43E-05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E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8.06E-05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.62E-05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.36E-05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11</w:t>
            </w: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.37E-05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19</w:t>
            </w: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.16E-05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lastRenderedPageBreak/>
              <w:t>3E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12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.50E-05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13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.66E-05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.00E-05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00011</w:t>
            </w: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.08E-05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11307" w:type="dxa"/>
            <w:gridSpan w:val="11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DG Progenitor Percentages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TAM Administration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EYFP Only Mean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EYFP Only Standard Error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56F8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FA56F8">
              <w:rPr>
                <w:rFonts w:ascii="Arial" w:hAnsi="Arial" w:cs="Arial"/>
                <w:sz w:val="16"/>
                <w:szCs w:val="16"/>
              </w:rPr>
              <w:t xml:space="preserve"> Only Mean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56F8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FA56F8">
              <w:rPr>
                <w:rFonts w:ascii="Arial" w:hAnsi="Arial" w:cs="Arial"/>
                <w:sz w:val="16"/>
                <w:szCs w:val="16"/>
              </w:rPr>
              <w:t xml:space="preserve"> Only Standard Error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Both Mean</w:t>
            </w: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Both Standard Error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either Mean</w:t>
            </w: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either Standard Error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F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0.17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8351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9.11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.765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3.45</w:t>
            </w: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.997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7.27</w:t>
            </w: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.434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F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9.31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.006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0.91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.265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2.27</w:t>
            </w: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8.225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7.51</w:t>
            </w: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8.63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F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0.05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.321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5.32</w:t>
            </w: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7.893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4.72</w:t>
            </w: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.792</w:t>
            </w: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9.91</w:t>
            </w: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.887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11307" w:type="dxa"/>
            <w:gridSpan w:val="11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DG Percent of NSPCs with True+ Signal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TAM Administration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SPCs Mean True + Percent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B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5.33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.843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B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8.54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6.334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B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6.74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6.334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11307" w:type="dxa"/>
            <w:gridSpan w:val="11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DG Percent of NSPCs with True- Signal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TAM Administration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SPCs Mean True - Percent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B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9.34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.886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B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1.66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6.739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B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9.37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.32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11307" w:type="dxa"/>
            <w:gridSpan w:val="11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DG Percent of NSPCs with True+/- Signal</w:t>
            </w: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TAM Administration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NSPCs Mean True +/- Percent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C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4.66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1.239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C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60.21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0.9257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614" w:rsidRPr="00FA56F8" w:rsidTr="00FE4E33">
        <w:trPr>
          <w:trHeight w:val="300"/>
        </w:trPr>
        <w:tc>
          <w:tcPr>
            <w:tcW w:w="773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4C</w:t>
            </w:r>
          </w:p>
        </w:tc>
        <w:tc>
          <w:tcPr>
            <w:tcW w:w="154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32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56.12</w:t>
            </w:r>
          </w:p>
        </w:tc>
        <w:tc>
          <w:tcPr>
            <w:tcW w:w="1088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56F8">
              <w:rPr>
                <w:rFonts w:ascii="Arial" w:hAnsi="Arial" w:cs="Arial"/>
                <w:sz w:val="16"/>
                <w:szCs w:val="16"/>
              </w:rPr>
              <w:t>2.312</w:t>
            </w:r>
          </w:p>
        </w:tc>
        <w:tc>
          <w:tcPr>
            <w:tcW w:w="1100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4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D34614" w:rsidRPr="00FA56F8" w:rsidRDefault="00D34614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9D7A4A" w:rsidRDefault="009D7A4A">
      <w:bookmarkStart w:id="0" w:name="_GoBack"/>
      <w:bookmarkEnd w:id="0"/>
    </w:p>
    <w:sectPr w:rsidR="009D7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614"/>
    <w:rsid w:val="009D7A4A"/>
    <w:rsid w:val="00D3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124DDC-66A2-498E-812F-64316384F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61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61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se, Tyler J.</dc:creator>
  <cp:keywords/>
  <dc:description/>
  <cp:lastModifiedBy>Dause, Tyler J.</cp:lastModifiedBy>
  <cp:revision>1</cp:revision>
  <dcterms:created xsi:type="dcterms:W3CDTF">2020-01-17T15:41:00Z</dcterms:created>
  <dcterms:modified xsi:type="dcterms:W3CDTF">2020-01-17T15:42:00Z</dcterms:modified>
</cp:coreProperties>
</file>